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513" w:rsidRDefault="00653513" w:rsidP="00653513">
      <w:pPr>
        <w:spacing w:line="480" w:lineRule="auto"/>
        <w:jc w:val="both"/>
        <w:rPr>
          <w:rFonts w:ascii="Arial" w:hAnsi="Arial"/>
          <w:b/>
          <w:sz w:val="20"/>
          <w:lang w:val="en-US"/>
        </w:rPr>
      </w:pPr>
      <w:r w:rsidRPr="004765E9">
        <w:rPr>
          <w:rFonts w:ascii="Arial" w:hAnsi="Arial"/>
          <w:b/>
          <w:sz w:val="20"/>
          <w:lang w:val="en-US"/>
        </w:rPr>
        <w:t>Table S</w:t>
      </w:r>
      <w:r w:rsidR="00DC1D5D">
        <w:rPr>
          <w:rFonts w:ascii="Arial" w:hAnsi="Arial"/>
          <w:b/>
          <w:sz w:val="20"/>
          <w:lang w:val="en-US"/>
        </w:rPr>
        <w:t>2</w:t>
      </w:r>
      <w:r w:rsidRPr="004765E9">
        <w:rPr>
          <w:rFonts w:ascii="Arial" w:hAnsi="Arial"/>
          <w:b/>
          <w:sz w:val="20"/>
          <w:lang w:val="en-US"/>
        </w:rPr>
        <w:t xml:space="preserve">. </w:t>
      </w:r>
      <w:r w:rsidRPr="004E0486">
        <w:rPr>
          <w:rFonts w:ascii="Arial" w:hAnsi="Arial"/>
          <w:sz w:val="20"/>
          <w:lang w:val="en-US"/>
        </w:rPr>
        <w:t>BMI classes by age and gender</w:t>
      </w:r>
      <w:r w:rsidR="008426FD">
        <w:rPr>
          <w:rFonts w:ascii="Arial" w:hAnsi="Arial"/>
          <w:sz w:val="20"/>
          <w:lang w:val="en-US"/>
        </w:rPr>
        <w:t xml:space="preserve"> of the study-participants</w:t>
      </w:r>
      <w:r w:rsidRPr="004E0486">
        <w:rPr>
          <w:rFonts w:ascii="Arial" w:hAnsi="Arial"/>
          <w:sz w:val="20"/>
          <w:lang w:val="en-US"/>
        </w:rPr>
        <w:t>.</w:t>
      </w:r>
    </w:p>
    <w:p w:rsidR="00653513" w:rsidRPr="007907EB" w:rsidRDefault="00653513" w:rsidP="00653513">
      <w:pPr>
        <w:spacing w:line="480" w:lineRule="auto"/>
        <w:jc w:val="both"/>
        <w:rPr>
          <w:rFonts w:ascii="Arial" w:hAnsi="Arial"/>
          <w:b/>
          <w:sz w:val="20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328"/>
        <w:gridCol w:w="1328"/>
        <w:gridCol w:w="1608"/>
      </w:tblGrid>
      <w:tr w:rsidR="00653513" w:rsidRPr="00BE69EB" w:rsidTr="00DC14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3513" w:rsidRPr="003D11F0" w:rsidRDefault="00653513" w:rsidP="00DC14F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BMI classes by ag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653513" w:rsidRPr="003D11F0" w:rsidRDefault="00653513" w:rsidP="00DC14F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653513" w:rsidRPr="003D11F0" w:rsidRDefault="00653513" w:rsidP="00DC14F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653513" w:rsidRPr="003D11F0" w:rsidRDefault="00653513" w:rsidP="00DC14FC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Age 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 </w:t>
            </w:r>
            <w:r w:rsidRPr="003D11F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 </w:t>
            </w:r>
            <w:r w:rsidRPr="003D11F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sz w:val="20"/>
                <w:szCs w:val="20"/>
                <w:lang w:val="en-US"/>
              </w:rPr>
              <w:t>0.367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0" w:author="Roberto Codella" w:date="2020-03-16T19:0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W</w:t>
              </w:r>
            </w:ins>
            <w:del w:id="1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  <w:lang w:val="en-US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sz w:val="20"/>
                <w:szCs w:val="20"/>
                <w:lang w:val="en-US"/>
              </w:rPr>
              <w:t>180 (</w:t>
            </w:r>
            <w:r w:rsidRPr="003D11F0">
              <w:rPr>
                <w:rFonts w:ascii="Arial" w:hAnsi="Arial" w:cs="Arial"/>
                <w:sz w:val="20"/>
                <w:szCs w:val="20"/>
              </w:rPr>
              <w:t>73.47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sz w:val="20"/>
                <w:szCs w:val="20"/>
                <w:lang w:val="en-US"/>
              </w:rPr>
              <w:t>179 (</w:t>
            </w:r>
            <w:r w:rsidRPr="003D11F0">
              <w:rPr>
                <w:rFonts w:ascii="Arial" w:hAnsi="Arial" w:cs="Arial"/>
                <w:sz w:val="20"/>
                <w:szCs w:val="20"/>
              </w:rPr>
              <w:t>78.17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4 (5.71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1 (4.80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2 (13.06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9 (8.30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2" w:author="Roberto Codella" w:date="2020-03-16T19:05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3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9 (7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0 (8.73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Age 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4" w:author="Roberto Codella" w:date="2020-03-16T19:05:00Z">
              <w:r>
                <w:rPr>
                  <w:rFonts w:ascii="Arial" w:hAnsi="Arial" w:cs="Arial"/>
                  <w:sz w:val="20"/>
                  <w:szCs w:val="20"/>
                </w:rPr>
                <w:t>NW</w:t>
              </w:r>
            </w:ins>
            <w:del w:id="5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58 (65.32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91 (74.05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3 (5.82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3 (3.31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73 (18.48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58 (14.76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6" w:author="Roberto Codella" w:date="2020-03-16T19:05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7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41 (10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1 (7.8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  <w:proofErr w:type="spellEnd"/>
            <w:r w:rsidRPr="003D11F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8" w:author="Roberto Codella" w:date="2020-03-16T19:0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W</w:t>
              </w:r>
            </w:ins>
            <w:del w:id="9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  <w:lang w:val="en-US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42 (66.12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74 (67.16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3 (6.28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2 (7.84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62 (16.94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75(18.38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10" w:author="Roberto Codella" w:date="2020-03-16T19:05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11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9 (10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 xml:space="preserve">27 (6.62)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</w:rPr>
              <w:t>Age 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12" w:author="Roberto Codella" w:date="2020-03-16T19:0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W</w:t>
              </w:r>
            </w:ins>
            <w:del w:id="13" w:author="Roberto Codella" w:date="2020-03-16T19:05:00Z">
              <w:r w:rsidR="00653513" w:rsidDel="00FE7213">
                <w:rPr>
                  <w:rFonts w:ascii="Arial" w:hAnsi="Arial" w:cs="Arial"/>
                  <w:sz w:val="20"/>
                  <w:szCs w:val="20"/>
                  <w:lang w:val="en-US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55 (63.59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71 (63.62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7 (6.73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9 (6.81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84 (20.95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99 (23.24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14" w:author="Roberto Codella" w:date="2020-03-16T19:06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15" w:author="Roberto Codella" w:date="2020-03-16T19:06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5 (8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7 (6.34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</w:rPr>
              <w:t>Age 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16" w:author="Roberto Codella" w:date="2020-03-16T19:0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W</w:t>
              </w:r>
            </w:ins>
            <w:del w:id="17" w:author="Roberto Codella" w:date="2020-03-16T19:06:00Z">
              <w:r w:rsidR="00653513" w:rsidDel="00FE7213">
                <w:rPr>
                  <w:rFonts w:ascii="Arial" w:hAnsi="Arial" w:cs="Arial"/>
                  <w:sz w:val="20"/>
                  <w:szCs w:val="20"/>
                  <w:lang w:val="en-US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68 (68.02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96 (65.63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3 (3.30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5 (5.54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74 (18.78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96 (21.29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18" w:author="Roberto Codella" w:date="2020-03-16T19:06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19" w:author="Roberto Codella" w:date="2020-03-16T19:06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9 (9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34 (7.54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11F0">
              <w:rPr>
                <w:rFonts w:ascii="Arial" w:hAnsi="Arial" w:cs="Arial"/>
                <w:b/>
                <w:sz w:val="20"/>
                <w:szCs w:val="20"/>
              </w:rPr>
              <w:t>Age 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653513" w:rsidRPr="003D11F0" w:rsidRDefault="00653513" w:rsidP="00DC14FC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FE72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20" w:author="Roberto Codella" w:date="2020-03-16T19:0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NW</w:t>
              </w:r>
            </w:ins>
            <w:del w:id="21" w:author="Roberto Codella" w:date="2020-03-16T19:06:00Z">
              <w:r w:rsidR="00653513" w:rsidDel="00FE7213">
                <w:rPr>
                  <w:rFonts w:ascii="Arial" w:hAnsi="Arial" w:cs="Arial"/>
                  <w:sz w:val="20"/>
                  <w:szCs w:val="20"/>
                  <w:lang w:val="en-US"/>
                </w:rPr>
                <w:delText>T</w:delText>
              </w:r>
            </w:del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95 (66.90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73 (65.18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B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6 (4.23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8 (7.14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7 (19.01)</w:t>
            </w:r>
          </w:p>
        </w:tc>
        <w:tc>
          <w:tcPr>
            <w:tcW w:w="0" w:type="auto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23 (20.54)</w:t>
            </w:r>
          </w:p>
        </w:tc>
        <w:tc>
          <w:tcPr>
            <w:tcW w:w="1608" w:type="dxa"/>
          </w:tcPr>
          <w:p w:rsidR="00653513" w:rsidRPr="003D11F0" w:rsidRDefault="00653513" w:rsidP="00DC1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513" w:rsidRPr="00BE69EB" w:rsidTr="00DC14FC"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FE72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ins w:id="22" w:author="Roberto Codella" w:date="2020-03-16T19:06:00Z">
              <w:r>
                <w:rPr>
                  <w:rFonts w:ascii="Arial" w:hAnsi="Arial" w:cs="Arial"/>
                  <w:sz w:val="20"/>
                  <w:szCs w:val="20"/>
                </w:rPr>
                <w:t>UW</w:t>
              </w:r>
            </w:ins>
            <w:del w:id="23" w:author="Roberto Codella" w:date="2020-03-16T19:06:00Z">
              <w:r w:rsidR="00653513" w:rsidDel="00FE7213">
                <w:rPr>
                  <w:rFonts w:ascii="Arial" w:hAnsi="Arial" w:cs="Arial"/>
                  <w:sz w:val="20"/>
                  <w:szCs w:val="20"/>
                </w:rPr>
                <w:delText>S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14 (9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1F0">
              <w:rPr>
                <w:rFonts w:ascii="Arial" w:hAnsi="Arial" w:cs="Arial"/>
                <w:sz w:val="20"/>
                <w:szCs w:val="20"/>
              </w:rPr>
              <w:t>8 (7.14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653513" w:rsidRPr="003D11F0" w:rsidRDefault="00653513" w:rsidP="00DC14F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91FD4" w:rsidRDefault="00791FD4" w:rsidP="00653513">
      <w:pPr>
        <w:spacing w:line="480" w:lineRule="auto"/>
        <w:jc w:val="both"/>
        <w:rPr>
          <w:rFonts w:ascii="Arial" w:hAnsi="Arial"/>
          <w:bCs/>
          <w:sz w:val="20"/>
          <w:lang w:val="en-US"/>
        </w:rPr>
      </w:pPr>
    </w:p>
    <w:p w:rsidR="00134854" w:rsidRPr="00791FD4" w:rsidRDefault="00134854" w:rsidP="00134854">
      <w:pPr>
        <w:spacing w:line="480" w:lineRule="auto"/>
        <w:jc w:val="both"/>
        <w:rPr>
          <w:rFonts w:ascii="Arial" w:hAnsi="Arial"/>
          <w:bCs/>
          <w:sz w:val="20"/>
          <w:lang w:val="en-US"/>
        </w:rPr>
      </w:pPr>
      <w:r w:rsidRPr="00791FD4">
        <w:rPr>
          <w:rFonts w:ascii="Arial" w:hAnsi="Arial"/>
          <w:bCs/>
          <w:sz w:val="20"/>
          <w:lang w:val="en-US"/>
        </w:rPr>
        <w:t>Chi square test was used for categorial variables</w:t>
      </w:r>
      <w:r>
        <w:rPr>
          <w:rFonts w:ascii="Arial" w:hAnsi="Arial"/>
          <w:bCs/>
          <w:sz w:val="20"/>
          <w:lang w:val="en-US"/>
        </w:rPr>
        <w:t>.</w:t>
      </w:r>
    </w:p>
    <w:p w:rsidR="00C32676" w:rsidRPr="00791FD4" w:rsidRDefault="00FE7213">
      <w:pPr>
        <w:rPr>
          <w:lang w:val="en-US"/>
        </w:rPr>
      </w:pPr>
    </w:p>
    <w:sectPr w:rsidR="00C32676" w:rsidRPr="00791FD4" w:rsidSect="002214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o Codella">
    <w15:presenceInfo w15:providerId="AD" w15:userId="S::roberto.codella@unimi.it::ea2564d1-780b-4891-9a7b-3ce2b78c6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13"/>
    <w:rsid w:val="000965DD"/>
    <w:rsid w:val="00134854"/>
    <w:rsid w:val="0022143A"/>
    <w:rsid w:val="003E31DD"/>
    <w:rsid w:val="004D64B9"/>
    <w:rsid w:val="00653513"/>
    <w:rsid w:val="006641CA"/>
    <w:rsid w:val="00791FD4"/>
    <w:rsid w:val="007C7114"/>
    <w:rsid w:val="008426FD"/>
    <w:rsid w:val="00951BD9"/>
    <w:rsid w:val="00CE4C8F"/>
    <w:rsid w:val="00DC1D5D"/>
    <w:rsid w:val="00FA6AD3"/>
    <w:rsid w:val="00FE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3F6B9"/>
  <w15:chartTrackingRefBased/>
  <w15:docId w15:val="{FB66812C-12FD-EF42-AA45-50246056A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3513"/>
    <w:rPr>
      <w:rFonts w:ascii="Times New Roman" w:eastAsia="Batang" w:hAnsi="Times New Roman" w:cs="Times New Roman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unhideWhenUsed/>
    <w:rsid w:val="004D64B9"/>
    <w:rPr>
      <w:rFonts w:ascii="Times New Roman" w:hAnsi="Times New Roman"/>
      <w:sz w:val="20"/>
    </w:rPr>
  </w:style>
  <w:style w:type="table" w:styleId="Grigliatabella">
    <w:name w:val="Table Grid"/>
    <w:basedOn w:val="Tabellanormale"/>
    <w:uiPriority w:val="39"/>
    <w:rsid w:val="00653513"/>
    <w:rPr>
      <w:rFonts w:ascii="Times New Roman" w:eastAsia="Batang" w:hAnsi="Times New Roman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7114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7114"/>
    <w:rPr>
      <w:rFonts w:ascii="Times New Roman" w:eastAsia="Batang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odella</dc:creator>
  <cp:keywords/>
  <dc:description/>
  <cp:lastModifiedBy>Roberto Codella</cp:lastModifiedBy>
  <cp:revision>2</cp:revision>
  <dcterms:created xsi:type="dcterms:W3CDTF">2020-03-16T18:07:00Z</dcterms:created>
  <dcterms:modified xsi:type="dcterms:W3CDTF">2020-03-16T18:07:00Z</dcterms:modified>
</cp:coreProperties>
</file>